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21B" w:rsidRDefault="003C321B" w:rsidP="003C321B">
      <w:pPr>
        <w:rPr>
          <w:lang w:val="en-GB"/>
        </w:rPr>
      </w:pPr>
      <w:r>
        <w:rPr>
          <w:lang w:val="en-GB"/>
        </w:rPr>
        <w:t>Supplementary information</w:t>
      </w:r>
    </w:p>
    <w:p w:rsidR="003C321B" w:rsidRDefault="003C321B" w:rsidP="003C321B">
      <w:pPr>
        <w:pStyle w:val="Overskrift2"/>
        <w:rPr>
          <w:lang w:val="en-GB"/>
        </w:rPr>
      </w:pPr>
      <w:bookmarkStart w:id="0" w:name="_Hlk515291188"/>
      <w:r>
        <w:rPr>
          <w:lang w:val="en-GB"/>
        </w:rPr>
        <w:t xml:space="preserve">Additional file 1. </w:t>
      </w:r>
      <w:r w:rsidRPr="00044AD9">
        <w:rPr>
          <w:b w:val="0"/>
          <w:lang w:val="en-GB"/>
        </w:rPr>
        <w:t>Figure S1: Flow diagram of participant involvement</w:t>
      </w:r>
    </w:p>
    <w:p w:rsidR="003C321B" w:rsidRDefault="003C321B" w:rsidP="003C321B">
      <w:pPr>
        <w:rPr>
          <w:lang w:val="en-GB"/>
        </w:rPr>
      </w:pPr>
      <w:r>
        <w:rPr>
          <w:noProof/>
          <w:lang w:val="da-DK"/>
        </w:rPr>
        <w:drawing>
          <wp:inline distT="0" distB="0" distL="0" distR="0" wp14:anchorId="76239898" wp14:editId="4EA1F5C1">
            <wp:extent cx="5486400" cy="3200400"/>
            <wp:effectExtent l="0" t="0" r="0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3C321B" w:rsidRDefault="003C321B" w:rsidP="003C321B">
      <w:pPr>
        <w:rPr>
          <w:lang w:val="en-GB"/>
        </w:rPr>
      </w:pPr>
    </w:p>
    <w:p w:rsidR="00C1438F" w:rsidRDefault="00C1438F">
      <w:bookmarkStart w:id="1" w:name="_GoBack"/>
      <w:bookmarkEnd w:id="0"/>
      <w:bookmarkEnd w:id="1"/>
    </w:p>
    <w:sectPr w:rsidR="00C1438F" w:rsidSect="004C65F0">
      <w:pgSz w:w="11906" w:h="16838"/>
      <w:pgMar w:top="1418" w:right="1418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21B"/>
    <w:rsid w:val="00004448"/>
    <w:rsid w:val="003C321B"/>
    <w:rsid w:val="004C65F0"/>
    <w:rsid w:val="004D31BF"/>
    <w:rsid w:val="00960EFB"/>
    <w:rsid w:val="00C1438F"/>
    <w:rsid w:val="00CD6AF9"/>
    <w:rsid w:val="00EF1EED"/>
    <w:rsid w:val="00F3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CD9B64-ECED-4EB7-AC66-2AAF92156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321B"/>
    <w:pPr>
      <w:spacing w:after="0" w:line="360" w:lineRule="auto"/>
    </w:pPr>
    <w:rPr>
      <w:rFonts w:ascii="Times New Roman" w:eastAsiaTheme="minorHAnsi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C321B"/>
    <w:pPr>
      <w:outlineLvl w:val="1"/>
    </w:pPr>
    <w:rPr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C321B"/>
    <w:rPr>
      <w:rFonts w:ascii="Times New Roman" w:eastAsiaTheme="minorHAnsi"/>
      <w:b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E9B04B7-178D-4276-8D05-CE9BA303F5D1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a-DK"/>
        </a:p>
      </dgm:t>
    </dgm:pt>
    <dgm:pt modelId="{E80D4B98-8E2F-49DA-A20A-B613AB827800}">
      <dgm:prSet phldrT="[Tekst]"/>
      <dgm:spPr/>
      <dgm:t>
        <a:bodyPr/>
        <a:lstStyle/>
        <a:p>
          <a:r>
            <a:rPr lang="da-DK"/>
            <a:t>Assessed for eligibility N=297</a:t>
          </a:r>
        </a:p>
      </dgm:t>
    </dgm:pt>
    <dgm:pt modelId="{985CA9B9-4BCD-43E4-9765-E7BC8D98F1B1}" type="parTrans" cxnId="{E97214C1-769E-4F05-89EF-7B93DDE5157C}">
      <dgm:prSet/>
      <dgm:spPr/>
      <dgm:t>
        <a:bodyPr/>
        <a:lstStyle/>
        <a:p>
          <a:endParaRPr lang="da-DK"/>
        </a:p>
      </dgm:t>
    </dgm:pt>
    <dgm:pt modelId="{FEB208B2-531F-43A2-BF59-CC4CD841DE81}" type="sibTrans" cxnId="{E97214C1-769E-4F05-89EF-7B93DDE5157C}">
      <dgm:prSet/>
      <dgm:spPr/>
      <dgm:t>
        <a:bodyPr/>
        <a:lstStyle/>
        <a:p>
          <a:endParaRPr lang="da-DK"/>
        </a:p>
      </dgm:t>
    </dgm:pt>
    <dgm:pt modelId="{D0190D9F-1973-4EF4-AF41-7BCA7FDE8494}">
      <dgm:prSet phldrT="[Tekst]"/>
      <dgm:spPr/>
      <dgm:t>
        <a:bodyPr/>
        <a:lstStyle/>
        <a:p>
          <a:r>
            <a:rPr lang="da-DK"/>
            <a:t>Excluded </a:t>
          </a:r>
        </a:p>
        <a:p>
          <a:r>
            <a:rPr lang="da-DK"/>
            <a:t>N=72</a:t>
          </a:r>
          <a:br>
            <a:rPr lang="da-DK"/>
          </a:br>
          <a:r>
            <a:rPr lang="da-DK"/>
            <a:t>(due to no consent)</a:t>
          </a:r>
        </a:p>
      </dgm:t>
    </dgm:pt>
    <dgm:pt modelId="{58D86157-5D91-49A3-ACA5-E201A4EBD11F}" type="parTrans" cxnId="{D034079F-0C97-4FD0-B933-25BBA89F3C39}">
      <dgm:prSet/>
      <dgm:spPr/>
      <dgm:t>
        <a:bodyPr/>
        <a:lstStyle/>
        <a:p>
          <a:endParaRPr lang="da-DK"/>
        </a:p>
      </dgm:t>
    </dgm:pt>
    <dgm:pt modelId="{89D4DB12-1DAB-4F89-9611-5B296A12849D}" type="sibTrans" cxnId="{D034079F-0C97-4FD0-B933-25BBA89F3C39}">
      <dgm:prSet/>
      <dgm:spPr/>
      <dgm:t>
        <a:bodyPr/>
        <a:lstStyle/>
        <a:p>
          <a:endParaRPr lang="da-DK"/>
        </a:p>
      </dgm:t>
    </dgm:pt>
    <dgm:pt modelId="{9F15D17B-ABB4-47AC-B9DF-732F88EE09DE}">
      <dgm:prSet phldrT="[Tekst]"/>
      <dgm:spPr/>
      <dgm:t>
        <a:bodyPr/>
        <a:lstStyle/>
        <a:p>
          <a:r>
            <a:rPr lang="da-DK"/>
            <a:t>Included </a:t>
          </a:r>
        </a:p>
        <a:p>
          <a:r>
            <a:rPr lang="da-DK"/>
            <a:t>N=225</a:t>
          </a:r>
        </a:p>
      </dgm:t>
    </dgm:pt>
    <dgm:pt modelId="{4E93D37D-1C1F-40CD-A87E-4A06B3D1B887}" type="parTrans" cxnId="{321E3D89-A2E0-4A54-8109-B120F3485D9C}">
      <dgm:prSet/>
      <dgm:spPr/>
      <dgm:t>
        <a:bodyPr/>
        <a:lstStyle/>
        <a:p>
          <a:endParaRPr lang="da-DK"/>
        </a:p>
      </dgm:t>
    </dgm:pt>
    <dgm:pt modelId="{885355D1-C446-4425-9EC6-73C6FB2E4E39}" type="sibTrans" cxnId="{321E3D89-A2E0-4A54-8109-B120F3485D9C}">
      <dgm:prSet/>
      <dgm:spPr/>
      <dgm:t>
        <a:bodyPr/>
        <a:lstStyle/>
        <a:p>
          <a:endParaRPr lang="da-DK"/>
        </a:p>
      </dgm:t>
    </dgm:pt>
    <dgm:pt modelId="{82EC73E8-E982-415C-ADA6-5611E06095CF}">
      <dgm:prSet phldrT="[Tekst]"/>
      <dgm:spPr/>
      <dgm:t>
        <a:bodyPr/>
        <a:lstStyle/>
        <a:p>
          <a:r>
            <a:rPr lang="da-DK"/>
            <a:t>Loss to follow up in first trimester </a:t>
          </a:r>
        </a:p>
        <a:p>
          <a:r>
            <a:rPr lang="da-DK"/>
            <a:t>N=1</a:t>
          </a:r>
          <a:br>
            <a:rPr lang="da-DK"/>
          </a:br>
          <a:r>
            <a:rPr lang="da-DK"/>
            <a:t>(declined to answer questionnaire)</a:t>
          </a:r>
        </a:p>
      </dgm:t>
    </dgm:pt>
    <dgm:pt modelId="{8A851177-4166-49C1-8D97-79D7C84369F0}" type="parTrans" cxnId="{21D243CC-0257-47F8-B140-57D60FE67BF4}">
      <dgm:prSet/>
      <dgm:spPr/>
      <dgm:t>
        <a:bodyPr/>
        <a:lstStyle/>
        <a:p>
          <a:endParaRPr lang="da-DK"/>
        </a:p>
      </dgm:t>
    </dgm:pt>
    <dgm:pt modelId="{2EAB4C3F-CC6F-48BE-B220-48A502D315EE}" type="sibTrans" cxnId="{21D243CC-0257-47F8-B140-57D60FE67BF4}">
      <dgm:prSet/>
      <dgm:spPr/>
      <dgm:t>
        <a:bodyPr/>
        <a:lstStyle/>
        <a:p>
          <a:endParaRPr lang="da-DK"/>
        </a:p>
      </dgm:t>
    </dgm:pt>
    <dgm:pt modelId="{74972263-100A-4FD3-8464-C11393162047}">
      <dgm:prSet phldrT="[Tekst]"/>
      <dgm:spPr/>
      <dgm:t>
        <a:bodyPr/>
        <a:lstStyle/>
        <a:p>
          <a:r>
            <a:rPr lang="da-DK"/>
            <a:t>Abortion af the 12th week of gestation</a:t>
          </a:r>
        </a:p>
        <a:p>
          <a:r>
            <a:rPr lang="da-DK"/>
            <a:t> N=4</a:t>
          </a:r>
        </a:p>
      </dgm:t>
    </dgm:pt>
    <dgm:pt modelId="{844A9983-67FD-4821-A589-7A1A8C02AC58}" type="parTrans" cxnId="{6A97076E-5ACF-445F-A3A0-9444E49B93AA}">
      <dgm:prSet/>
      <dgm:spPr/>
      <dgm:t>
        <a:bodyPr/>
        <a:lstStyle/>
        <a:p>
          <a:endParaRPr lang="da-DK"/>
        </a:p>
      </dgm:t>
    </dgm:pt>
    <dgm:pt modelId="{A453B709-5181-4800-9AE3-7624D289196F}" type="sibTrans" cxnId="{6A97076E-5ACF-445F-A3A0-9444E49B93AA}">
      <dgm:prSet/>
      <dgm:spPr/>
      <dgm:t>
        <a:bodyPr/>
        <a:lstStyle/>
        <a:p>
          <a:endParaRPr lang="da-DK"/>
        </a:p>
      </dgm:t>
    </dgm:pt>
    <dgm:pt modelId="{08BEE393-D591-43CC-983B-BB0B07488DD0}">
      <dgm:prSet phldrT="[Tekst]"/>
      <dgm:spPr/>
      <dgm:t>
        <a:bodyPr/>
        <a:lstStyle/>
        <a:p>
          <a:r>
            <a:rPr lang="da-DK"/>
            <a:t>Loss to follow up at birth </a:t>
          </a:r>
        </a:p>
        <a:p>
          <a:r>
            <a:rPr lang="da-DK"/>
            <a:t>N=3</a:t>
          </a:r>
          <a:br>
            <a:rPr lang="da-DK"/>
          </a:br>
          <a:r>
            <a:rPr lang="da-DK"/>
            <a:t>(moved to other district)</a:t>
          </a:r>
        </a:p>
      </dgm:t>
    </dgm:pt>
    <dgm:pt modelId="{E5A4126B-12CC-43BF-8085-9E243349CCE7}" type="parTrans" cxnId="{47B41B28-D32E-40AC-BD60-9CF4881FB865}">
      <dgm:prSet/>
      <dgm:spPr/>
      <dgm:t>
        <a:bodyPr/>
        <a:lstStyle/>
        <a:p>
          <a:endParaRPr lang="da-DK"/>
        </a:p>
      </dgm:t>
    </dgm:pt>
    <dgm:pt modelId="{29C0E518-9AA6-430F-BD67-A08A10D908C4}" type="sibTrans" cxnId="{47B41B28-D32E-40AC-BD60-9CF4881FB865}">
      <dgm:prSet/>
      <dgm:spPr/>
      <dgm:t>
        <a:bodyPr/>
        <a:lstStyle/>
        <a:p>
          <a:endParaRPr lang="da-DK"/>
        </a:p>
      </dgm:t>
    </dgm:pt>
    <dgm:pt modelId="{FEC3930D-F733-4065-B9DE-706B5ADE9604}" type="pres">
      <dgm:prSet presAssocID="{9E9B04B7-178D-4276-8D05-CE9BA303F5D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DAB4A45-C7CC-4B27-9ABD-E7AB43F2BC9B}" type="pres">
      <dgm:prSet presAssocID="{E80D4B98-8E2F-49DA-A20A-B613AB827800}" presName="hierRoot1" presStyleCnt="0">
        <dgm:presLayoutVars>
          <dgm:hierBranch val="init"/>
        </dgm:presLayoutVars>
      </dgm:prSet>
      <dgm:spPr/>
    </dgm:pt>
    <dgm:pt modelId="{FEC10E31-238D-4351-9809-14D779D9D4D4}" type="pres">
      <dgm:prSet presAssocID="{E80D4B98-8E2F-49DA-A20A-B613AB827800}" presName="rootComposite1" presStyleCnt="0"/>
      <dgm:spPr/>
    </dgm:pt>
    <dgm:pt modelId="{330B7EE2-9324-419A-BEFE-442EBBA234F7}" type="pres">
      <dgm:prSet presAssocID="{E80D4B98-8E2F-49DA-A20A-B613AB827800}" presName="rootText1" presStyleLbl="node0" presStyleIdx="0" presStyleCnt="1">
        <dgm:presLayoutVars>
          <dgm:chPref val="3"/>
        </dgm:presLayoutVars>
      </dgm:prSet>
      <dgm:spPr/>
    </dgm:pt>
    <dgm:pt modelId="{4642E0A5-40C2-4D5D-B7B9-751D1F165D40}" type="pres">
      <dgm:prSet presAssocID="{E80D4B98-8E2F-49DA-A20A-B613AB827800}" presName="rootConnector1" presStyleLbl="node1" presStyleIdx="0" presStyleCnt="0"/>
      <dgm:spPr/>
    </dgm:pt>
    <dgm:pt modelId="{F2EEE62D-F4C0-4665-AF57-B5B21E90CDAD}" type="pres">
      <dgm:prSet presAssocID="{E80D4B98-8E2F-49DA-A20A-B613AB827800}" presName="hierChild2" presStyleCnt="0"/>
      <dgm:spPr/>
    </dgm:pt>
    <dgm:pt modelId="{C26A7571-B504-48AB-8DF9-DABBAD5BE034}" type="pres">
      <dgm:prSet presAssocID="{58D86157-5D91-49A3-ACA5-E201A4EBD11F}" presName="Name37" presStyleLbl="parChTrans1D2" presStyleIdx="0" presStyleCnt="2"/>
      <dgm:spPr/>
    </dgm:pt>
    <dgm:pt modelId="{EA641EC9-A589-46D7-B75B-EC1372F967CC}" type="pres">
      <dgm:prSet presAssocID="{D0190D9F-1973-4EF4-AF41-7BCA7FDE8494}" presName="hierRoot2" presStyleCnt="0">
        <dgm:presLayoutVars>
          <dgm:hierBranch val="init"/>
        </dgm:presLayoutVars>
      </dgm:prSet>
      <dgm:spPr/>
    </dgm:pt>
    <dgm:pt modelId="{6E749613-9866-4E2F-A859-F7958139E7B3}" type="pres">
      <dgm:prSet presAssocID="{D0190D9F-1973-4EF4-AF41-7BCA7FDE8494}" presName="rootComposite" presStyleCnt="0"/>
      <dgm:spPr/>
    </dgm:pt>
    <dgm:pt modelId="{7B66C252-F99C-4552-89D9-88C8E0EE9177}" type="pres">
      <dgm:prSet presAssocID="{D0190D9F-1973-4EF4-AF41-7BCA7FDE8494}" presName="rootText" presStyleLbl="node2" presStyleIdx="0" presStyleCnt="2">
        <dgm:presLayoutVars>
          <dgm:chPref val="3"/>
        </dgm:presLayoutVars>
      </dgm:prSet>
      <dgm:spPr/>
    </dgm:pt>
    <dgm:pt modelId="{CF21D364-CC1C-473D-8B30-178C5825F4F8}" type="pres">
      <dgm:prSet presAssocID="{D0190D9F-1973-4EF4-AF41-7BCA7FDE8494}" presName="rootConnector" presStyleLbl="node2" presStyleIdx="0" presStyleCnt="2"/>
      <dgm:spPr/>
    </dgm:pt>
    <dgm:pt modelId="{68E8F4F6-C644-4A1C-8358-8548D599575B}" type="pres">
      <dgm:prSet presAssocID="{D0190D9F-1973-4EF4-AF41-7BCA7FDE8494}" presName="hierChild4" presStyleCnt="0"/>
      <dgm:spPr/>
    </dgm:pt>
    <dgm:pt modelId="{C0B7BEE1-8B46-47E3-8B96-DE9904C2619C}" type="pres">
      <dgm:prSet presAssocID="{D0190D9F-1973-4EF4-AF41-7BCA7FDE8494}" presName="hierChild5" presStyleCnt="0"/>
      <dgm:spPr/>
    </dgm:pt>
    <dgm:pt modelId="{1348AB02-FB3E-4069-9C9B-E93339776213}" type="pres">
      <dgm:prSet presAssocID="{4E93D37D-1C1F-40CD-A87E-4A06B3D1B887}" presName="Name37" presStyleLbl="parChTrans1D2" presStyleIdx="1" presStyleCnt="2"/>
      <dgm:spPr/>
    </dgm:pt>
    <dgm:pt modelId="{639B2583-942A-4F0D-A49C-EA8390BFE908}" type="pres">
      <dgm:prSet presAssocID="{9F15D17B-ABB4-47AC-B9DF-732F88EE09DE}" presName="hierRoot2" presStyleCnt="0">
        <dgm:presLayoutVars>
          <dgm:hierBranch val="init"/>
        </dgm:presLayoutVars>
      </dgm:prSet>
      <dgm:spPr/>
    </dgm:pt>
    <dgm:pt modelId="{6090ED83-C565-4EA4-82AA-7355D829CF28}" type="pres">
      <dgm:prSet presAssocID="{9F15D17B-ABB4-47AC-B9DF-732F88EE09DE}" presName="rootComposite" presStyleCnt="0"/>
      <dgm:spPr/>
    </dgm:pt>
    <dgm:pt modelId="{79123DAA-D26C-4D05-9701-86B761236C49}" type="pres">
      <dgm:prSet presAssocID="{9F15D17B-ABB4-47AC-B9DF-732F88EE09DE}" presName="rootText" presStyleLbl="node2" presStyleIdx="1" presStyleCnt="2">
        <dgm:presLayoutVars>
          <dgm:chPref val="3"/>
        </dgm:presLayoutVars>
      </dgm:prSet>
      <dgm:spPr/>
    </dgm:pt>
    <dgm:pt modelId="{B6D9DC3A-EE6F-475D-B048-6012AF6D7299}" type="pres">
      <dgm:prSet presAssocID="{9F15D17B-ABB4-47AC-B9DF-732F88EE09DE}" presName="rootConnector" presStyleLbl="node2" presStyleIdx="1" presStyleCnt="2"/>
      <dgm:spPr/>
    </dgm:pt>
    <dgm:pt modelId="{85152C6C-4D1E-4A17-A609-3A02D425D7BF}" type="pres">
      <dgm:prSet presAssocID="{9F15D17B-ABB4-47AC-B9DF-732F88EE09DE}" presName="hierChild4" presStyleCnt="0"/>
      <dgm:spPr/>
    </dgm:pt>
    <dgm:pt modelId="{7E60CE32-8E15-4A73-81A0-BE889398A942}" type="pres">
      <dgm:prSet presAssocID="{8A851177-4166-49C1-8D97-79D7C84369F0}" presName="Name37" presStyleLbl="parChTrans1D3" presStyleIdx="0" presStyleCnt="3"/>
      <dgm:spPr/>
    </dgm:pt>
    <dgm:pt modelId="{5B4CD589-ABFF-4077-92CF-1134D468AE3D}" type="pres">
      <dgm:prSet presAssocID="{82EC73E8-E982-415C-ADA6-5611E06095CF}" presName="hierRoot2" presStyleCnt="0">
        <dgm:presLayoutVars>
          <dgm:hierBranch val="init"/>
        </dgm:presLayoutVars>
      </dgm:prSet>
      <dgm:spPr/>
    </dgm:pt>
    <dgm:pt modelId="{9737320F-B180-4859-AE9C-BB2888F03F7F}" type="pres">
      <dgm:prSet presAssocID="{82EC73E8-E982-415C-ADA6-5611E06095CF}" presName="rootComposite" presStyleCnt="0"/>
      <dgm:spPr/>
    </dgm:pt>
    <dgm:pt modelId="{56B7ADBB-B8FA-4574-B814-00D3E1DD2E54}" type="pres">
      <dgm:prSet presAssocID="{82EC73E8-E982-415C-ADA6-5611E06095CF}" presName="rootText" presStyleLbl="node3" presStyleIdx="0" presStyleCnt="3">
        <dgm:presLayoutVars>
          <dgm:chPref val="3"/>
        </dgm:presLayoutVars>
      </dgm:prSet>
      <dgm:spPr/>
    </dgm:pt>
    <dgm:pt modelId="{520F801E-BCB7-43F6-B570-6CF84988F398}" type="pres">
      <dgm:prSet presAssocID="{82EC73E8-E982-415C-ADA6-5611E06095CF}" presName="rootConnector" presStyleLbl="node3" presStyleIdx="0" presStyleCnt="3"/>
      <dgm:spPr/>
    </dgm:pt>
    <dgm:pt modelId="{60E91FA1-9FA8-4B6E-BF5D-442F970AFC06}" type="pres">
      <dgm:prSet presAssocID="{82EC73E8-E982-415C-ADA6-5611E06095CF}" presName="hierChild4" presStyleCnt="0"/>
      <dgm:spPr/>
    </dgm:pt>
    <dgm:pt modelId="{BF1EE6FA-C980-407F-9997-8FA80629AD2B}" type="pres">
      <dgm:prSet presAssocID="{82EC73E8-E982-415C-ADA6-5611E06095CF}" presName="hierChild5" presStyleCnt="0"/>
      <dgm:spPr/>
    </dgm:pt>
    <dgm:pt modelId="{31F5A508-A255-4A84-B3B7-45BFB2C04AAB}" type="pres">
      <dgm:prSet presAssocID="{844A9983-67FD-4821-A589-7A1A8C02AC58}" presName="Name37" presStyleLbl="parChTrans1D3" presStyleIdx="1" presStyleCnt="3"/>
      <dgm:spPr/>
    </dgm:pt>
    <dgm:pt modelId="{A2A14A29-B6EF-41CB-BD1A-1C981456B18E}" type="pres">
      <dgm:prSet presAssocID="{74972263-100A-4FD3-8464-C11393162047}" presName="hierRoot2" presStyleCnt="0">
        <dgm:presLayoutVars>
          <dgm:hierBranch val="init"/>
        </dgm:presLayoutVars>
      </dgm:prSet>
      <dgm:spPr/>
    </dgm:pt>
    <dgm:pt modelId="{E9FDAE7A-5900-42E2-87F7-F41CC8997350}" type="pres">
      <dgm:prSet presAssocID="{74972263-100A-4FD3-8464-C11393162047}" presName="rootComposite" presStyleCnt="0"/>
      <dgm:spPr/>
    </dgm:pt>
    <dgm:pt modelId="{80ED2928-97B2-4FC5-892B-30F2C8CA762B}" type="pres">
      <dgm:prSet presAssocID="{74972263-100A-4FD3-8464-C11393162047}" presName="rootText" presStyleLbl="node3" presStyleIdx="1" presStyleCnt="3">
        <dgm:presLayoutVars>
          <dgm:chPref val="3"/>
        </dgm:presLayoutVars>
      </dgm:prSet>
      <dgm:spPr/>
    </dgm:pt>
    <dgm:pt modelId="{54BA3809-52C1-4064-B708-D71856BB67A4}" type="pres">
      <dgm:prSet presAssocID="{74972263-100A-4FD3-8464-C11393162047}" presName="rootConnector" presStyleLbl="node3" presStyleIdx="1" presStyleCnt="3"/>
      <dgm:spPr/>
    </dgm:pt>
    <dgm:pt modelId="{8FABD94C-3F2C-4BD1-BDD2-A0C0DD669EC1}" type="pres">
      <dgm:prSet presAssocID="{74972263-100A-4FD3-8464-C11393162047}" presName="hierChild4" presStyleCnt="0"/>
      <dgm:spPr/>
    </dgm:pt>
    <dgm:pt modelId="{1D2BDA39-8063-4745-B20F-0868B902A77B}" type="pres">
      <dgm:prSet presAssocID="{74972263-100A-4FD3-8464-C11393162047}" presName="hierChild5" presStyleCnt="0"/>
      <dgm:spPr/>
    </dgm:pt>
    <dgm:pt modelId="{1FC3C051-648F-4B76-A36F-635B89BBCF16}" type="pres">
      <dgm:prSet presAssocID="{E5A4126B-12CC-43BF-8085-9E243349CCE7}" presName="Name37" presStyleLbl="parChTrans1D3" presStyleIdx="2" presStyleCnt="3"/>
      <dgm:spPr/>
    </dgm:pt>
    <dgm:pt modelId="{6DC8AF87-19F1-4A2C-B2C5-A6140A2F2767}" type="pres">
      <dgm:prSet presAssocID="{08BEE393-D591-43CC-983B-BB0B07488DD0}" presName="hierRoot2" presStyleCnt="0">
        <dgm:presLayoutVars>
          <dgm:hierBranch val="init"/>
        </dgm:presLayoutVars>
      </dgm:prSet>
      <dgm:spPr/>
    </dgm:pt>
    <dgm:pt modelId="{D7482264-E739-41BD-9BF6-F72B0F25F033}" type="pres">
      <dgm:prSet presAssocID="{08BEE393-D591-43CC-983B-BB0B07488DD0}" presName="rootComposite" presStyleCnt="0"/>
      <dgm:spPr/>
    </dgm:pt>
    <dgm:pt modelId="{28D0D2E3-7391-4330-A753-664EBD258E7D}" type="pres">
      <dgm:prSet presAssocID="{08BEE393-D591-43CC-983B-BB0B07488DD0}" presName="rootText" presStyleLbl="node3" presStyleIdx="2" presStyleCnt="3">
        <dgm:presLayoutVars>
          <dgm:chPref val="3"/>
        </dgm:presLayoutVars>
      </dgm:prSet>
      <dgm:spPr/>
    </dgm:pt>
    <dgm:pt modelId="{E3586A42-650B-47FE-97FA-F6E1658B5064}" type="pres">
      <dgm:prSet presAssocID="{08BEE393-D591-43CC-983B-BB0B07488DD0}" presName="rootConnector" presStyleLbl="node3" presStyleIdx="2" presStyleCnt="3"/>
      <dgm:spPr/>
    </dgm:pt>
    <dgm:pt modelId="{768698B9-794E-49E7-BED2-578EEF1E01F1}" type="pres">
      <dgm:prSet presAssocID="{08BEE393-D591-43CC-983B-BB0B07488DD0}" presName="hierChild4" presStyleCnt="0"/>
      <dgm:spPr/>
    </dgm:pt>
    <dgm:pt modelId="{5E1E29F8-1152-48D8-A71B-D77EF4DD82E1}" type="pres">
      <dgm:prSet presAssocID="{08BEE393-D591-43CC-983B-BB0B07488DD0}" presName="hierChild5" presStyleCnt="0"/>
      <dgm:spPr/>
    </dgm:pt>
    <dgm:pt modelId="{B38C931D-5F8F-4035-9873-FA4EAF11CDD2}" type="pres">
      <dgm:prSet presAssocID="{9F15D17B-ABB4-47AC-B9DF-732F88EE09DE}" presName="hierChild5" presStyleCnt="0"/>
      <dgm:spPr/>
    </dgm:pt>
    <dgm:pt modelId="{039B44C0-6377-47FD-BEC5-5AF19276C3A9}" type="pres">
      <dgm:prSet presAssocID="{E80D4B98-8E2F-49DA-A20A-B613AB827800}" presName="hierChild3" presStyleCnt="0"/>
      <dgm:spPr/>
    </dgm:pt>
  </dgm:ptLst>
  <dgm:cxnLst>
    <dgm:cxn modelId="{129E2B06-199A-4F49-B498-3462BF1A1EDE}" type="presOf" srcId="{8A851177-4166-49C1-8D97-79D7C84369F0}" destId="{7E60CE32-8E15-4A73-81A0-BE889398A942}" srcOrd="0" destOrd="0" presId="urn:microsoft.com/office/officeart/2005/8/layout/orgChart1"/>
    <dgm:cxn modelId="{520BF50E-A7D1-4419-B676-150A2732208B}" type="presOf" srcId="{74972263-100A-4FD3-8464-C11393162047}" destId="{80ED2928-97B2-4FC5-892B-30F2C8CA762B}" srcOrd="0" destOrd="0" presId="urn:microsoft.com/office/officeart/2005/8/layout/orgChart1"/>
    <dgm:cxn modelId="{39F01F20-0662-47F3-A3C9-13FD7FBF3886}" type="presOf" srcId="{9F15D17B-ABB4-47AC-B9DF-732F88EE09DE}" destId="{79123DAA-D26C-4D05-9701-86B761236C49}" srcOrd="0" destOrd="0" presId="urn:microsoft.com/office/officeart/2005/8/layout/orgChart1"/>
    <dgm:cxn modelId="{EF56B320-A8FA-47B1-AFAA-880553C85459}" type="presOf" srcId="{4E93D37D-1C1F-40CD-A87E-4A06B3D1B887}" destId="{1348AB02-FB3E-4069-9C9B-E93339776213}" srcOrd="0" destOrd="0" presId="urn:microsoft.com/office/officeart/2005/8/layout/orgChart1"/>
    <dgm:cxn modelId="{DFDA0322-207D-4FB9-A9B3-28C425C472C9}" type="presOf" srcId="{08BEE393-D591-43CC-983B-BB0B07488DD0}" destId="{E3586A42-650B-47FE-97FA-F6E1658B5064}" srcOrd="1" destOrd="0" presId="urn:microsoft.com/office/officeart/2005/8/layout/orgChart1"/>
    <dgm:cxn modelId="{47B41B28-D32E-40AC-BD60-9CF4881FB865}" srcId="{9F15D17B-ABB4-47AC-B9DF-732F88EE09DE}" destId="{08BEE393-D591-43CC-983B-BB0B07488DD0}" srcOrd="2" destOrd="0" parTransId="{E5A4126B-12CC-43BF-8085-9E243349CCE7}" sibTransId="{29C0E518-9AA6-430F-BD67-A08A10D908C4}"/>
    <dgm:cxn modelId="{61AC9B3D-37B8-47EE-B15A-48022D9C5DBD}" type="presOf" srcId="{58D86157-5D91-49A3-ACA5-E201A4EBD11F}" destId="{C26A7571-B504-48AB-8DF9-DABBAD5BE034}" srcOrd="0" destOrd="0" presId="urn:microsoft.com/office/officeart/2005/8/layout/orgChart1"/>
    <dgm:cxn modelId="{2A00FE5C-2744-4250-9E29-639195032288}" type="presOf" srcId="{9F15D17B-ABB4-47AC-B9DF-732F88EE09DE}" destId="{B6D9DC3A-EE6F-475D-B048-6012AF6D7299}" srcOrd="1" destOrd="0" presId="urn:microsoft.com/office/officeart/2005/8/layout/orgChart1"/>
    <dgm:cxn modelId="{15F6E55E-AFE8-43A5-B340-E4F9F78B9BDE}" type="presOf" srcId="{D0190D9F-1973-4EF4-AF41-7BCA7FDE8494}" destId="{CF21D364-CC1C-473D-8B30-178C5825F4F8}" srcOrd="1" destOrd="0" presId="urn:microsoft.com/office/officeart/2005/8/layout/orgChart1"/>
    <dgm:cxn modelId="{14720861-D622-45A2-8018-3E3041F20F88}" type="presOf" srcId="{D0190D9F-1973-4EF4-AF41-7BCA7FDE8494}" destId="{7B66C252-F99C-4552-89D9-88C8E0EE9177}" srcOrd="0" destOrd="0" presId="urn:microsoft.com/office/officeart/2005/8/layout/orgChart1"/>
    <dgm:cxn modelId="{31AD6D61-E927-4D26-A1BF-2EA691F47B41}" type="presOf" srcId="{E80D4B98-8E2F-49DA-A20A-B613AB827800}" destId="{4642E0A5-40C2-4D5D-B7B9-751D1F165D40}" srcOrd="1" destOrd="0" presId="urn:microsoft.com/office/officeart/2005/8/layout/orgChart1"/>
    <dgm:cxn modelId="{6A97076E-5ACF-445F-A3A0-9444E49B93AA}" srcId="{9F15D17B-ABB4-47AC-B9DF-732F88EE09DE}" destId="{74972263-100A-4FD3-8464-C11393162047}" srcOrd="1" destOrd="0" parTransId="{844A9983-67FD-4821-A589-7A1A8C02AC58}" sibTransId="{A453B709-5181-4800-9AE3-7624D289196F}"/>
    <dgm:cxn modelId="{29561673-07C5-4A9F-BDE4-C5394A80A8D8}" type="presOf" srcId="{08BEE393-D591-43CC-983B-BB0B07488DD0}" destId="{28D0D2E3-7391-4330-A753-664EBD258E7D}" srcOrd="0" destOrd="0" presId="urn:microsoft.com/office/officeart/2005/8/layout/orgChart1"/>
    <dgm:cxn modelId="{39880B7A-545C-428C-86AE-628BE0F7797D}" type="presOf" srcId="{E80D4B98-8E2F-49DA-A20A-B613AB827800}" destId="{330B7EE2-9324-419A-BEFE-442EBBA234F7}" srcOrd="0" destOrd="0" presId="urn:microsoft.com/office/officeart/2005/8/layout/orgChart1"/>
    <dgm:cxn modelId="{321E3D89-A2E0-4A54-8109-B120F3485D9C}" srcId="{E80D4B98-8E2F-49DA-A20A-B613AB827800}" destId="{9F15D17B-ABB4-47AC-B9DF-732F88EE09DE}" srcOrd="1" destOrd="0" parTransId="{4E93D37D-1C1F-40CD-A87E-4A06B3D1B887}" sibTransId="{885355D1-C446-4425-9EC6-73C6FB2E4E39}"/>
    <dgm:cxn modelId="{D034079F-0C97-4FD0-B933-25BBA89F3C39}" srcId="{E80D4B98-8E2F-49DA-A20A-B613AB827800}" destId="{D0190D9F-1973-4EF4-AF41-7BCA7FDE8494}" srcOrd="0" destOrd="0" parTransId="{58D86157-5D91-49A3-ACA5-E201A4EBD11F}" sibTransId="{89D4DB12-1DAB-4F89-9611-5B296A12849D}"/>
    <dgm:cxn modelId="{E6EE9AA3-F7DC-4243-98C9-C7E70737297F}" type="presOf" srcId="{82EC73E8-E982-415C-ADA6-5611E06095CF}" destId="{56B7ADBB-B8FA-4574-B814-00D3E1DD2E54}" srcOrd="0" destOrd="0" presId="urn:microsoft.com/office/officeart/2005/8/layout/orgChart1"/>
    <dgm:cxn modelId="{E97214C1-769E-4F05-89EF-7B93DDE5157C}" srcId="{9E9B04B7-178D-4276-8D05-CE9BA303F5D1}" destId="{E80D4B98-8E2F-49DA-A20A-B613AB827800}" srcOrd="0" destOrd="0" parTransId="{985CA9B9-4BCD-43E4-9765-E7BC8D98F1B1}" sibTransId="{FEB208B2-531F-43A2-BF59-CC4CD841DE81}"/>
    <dgm:cxn modelId="{790F70C8-9035-4A8C-B40D-7952C741BEEE}" type="presOf" srcId="{74972263-100A-4FD3-8464-C11393162047}" destId="{54BA3809-52C1-4064-B708-D71856BB67A4}" srcOrd="1" destOrd="0" presId="urn:microsoft.com/office/officeart/2005/8/layout/orgChart1"/>
    <dgm:cxn modelId="{21D243CC-0257-47F8-B140-57D60FE67BF4}" srcId="{9F15D17B-ABB4-47AC-B9DF-732F88EE09DE}" destId="{82EC73E8-E982-415C-ADA6-5611E06095CF}" srcOrd="0" destOrd="0" parTransId="{8A851177-4166-49C1-8D97-79D7C84369F0}" sibTransId="{2EAB4C3F-CC6F-48BE-B220-48A502D315EE}"/>
    <dgm:cxn modelId="{4E2AECDB-17BD-47D6-96E2-DD791181A089}" type="presOf" srcId="{844A9983-67FD-4821-A589-7A1A8C02AC58}" destId="{31F5A508-A255-4A84-B3B7-45BFB2C04AAB}" srcOrd="0" destOrd="0" presId="urn:microsoft.com/office/officeart/2005/8/layout/orgChart1"/>
    <dgm:cxn modelId="{85C2A7E6-E540-41FD-A45E-6010DFCE1C65}" type="presOf" srcId="{9E9B04B7-178D-4276-8D05-CE9BA303F5D1}" destId="{FEC3930D-F733-4065-B9DE-706B5ADE9604}" srcOrd="0" destOrd="0" presId="urn:microsoft.com/office/officeart/2005/8/layout/orgChart1"/>
    <dgm:cxn modelId="{6F9B2AEA-C4E5-4AFD-8E0B-03B1639B0157}" type="presOf" srcId="{82EC73E8-E982-415C-ADA6-5611E06095CF}" destId="{520F801E-BCB7-43F6-B570-6CF84988F398}" srcOrd="1" destOrd="0" presId="urn:microsoft.com/office/officeart/2005/8/layout/orgChart1"/>
    <dgm:cxn modelId="{73C2E6EA-E369-4F3A-BC98-46BB2D559533}" type="presOf" srcId="{E5A4126B-12CC-43BF-8085-9E243349CCE7}" destId="{1FC3C051-648F-4B76-A36F-635B89BBCF16}" srcOrd="0" destOrd="0" presId="urn:microsoft.com/office/officeart/2005/8/layout/orgChart1"/>
    <dgm:cxn modelId="{F028F3BA-378C-4B6F-A28C-AE86D2EA0195}" type="presParOf" srcId="{FEC3930D-F733-4065-B9DE-706B5ADE9604}" destId="{7DAB4A45-C7CC-4B27-9ABD-E7AB43F2BC9B}" srcOrd="0" destOrd="0" presId="urn:microsoft.com/office/officeart/2005/8/layout/orgChart1"/>
    <dgm:cxn modelId="{34606A8F-2A14-4A58-AB84-F9E3EBD10A0E}" type="presParOf" srcId="{7DAB4A45-C7CC-4B27-9ABD-E7AB43F2BC9B}" destId="{FEC10E31-238D-4351-9809-14D779D9D4D4}" srcOrd="0" destOrd="0" presId="urn:microsoft.com/office/officeart/2005/8/layout/orgChart1"/>
    <dgm:cxn modelId="{551E5F84-F348-481D-9118-7CD49C260270}" type="presParOf" srcId="{FEC10E31-238D-4351-9809-14D779D9D4D4}" destId="{330B7EE2-9324-419A-BEFE-442EBBA234F7}" srcOrd="0" destOrd="0" presId="urn:microsoft.com/office/officeart/2005/8/layout/orgChart1"/>
    <dgm:cxn modelId="{D9CEF3CF-4A1F-47AA-9B8D-B4EFE5B26BCA}" type="presParOf" srcId="{FEC10E31-238D-4351-9809-14D779D9D4D4}" destId="{4642E0A5-40C2-4D5D-B7B9-751D1F165D40}" srcOrd="1" destOrd="0" presId="urn:microsoft.com/office/officeart/2005/8/layout/orgChart1"/>
    <dgm:cxn modelId="{D7F300B7-221D-4251-B54E-5DC91FE35882}" type="presParOf" srcId="{7DAB4A45-C7CC-4B27-9ABD-E7AB43F2BC9B}" destId="{F2EEE62D-F4C0-4665-AF57-B5B21E90CDAD}" srcOrd="1" destOrd="0" presId="urn:microsoft.com/office/officeart/2005/8/layout/orgChart1"/>
    <dgm:cxn modelId="{C9342492-3C8F-4820-BF29-186CB244DFF0}" type="presParOf" srcId="{F2EEE62D-F4C0-4665-AF57-B5B21E90CDAD}" destId="{C26A7571-B504-48AB-8DF9-DABBAD5BE034}" srcOrd="0" destOrd="0" presId="urn:microsoft.com/office/officeart/2005/8/layout/orgChart1"/>
    <dgm:cxn modelId="{F17B8BB1-D4F3-49BC-8133-74FD56EDBFB2}" type="presParOf" srcId="{F2EEE62D-F4C0-4665-AF57-B5B21E90CDAD}" destId="{EA641EC9-A589-46D7-B75B-EC1372F967CC}" srcOrd="1" destOrd="0" presId="urn:microsoft.com/office/officeart/2005/8/layout/orgChart1"/>
    <dgm:cxn modelId="{E351F333-C46D-424D-A19C-477F5C807C56}" type="presParOf" srcId="{EA641EC9-A589-46D7-B75B-EC1372F967CC}" destId="{6E749613-9866-4E2F-A859-F7958139E7B3}" srcOrd="0" destOrd="0" presId="urn:microsoft.com/office/officeart/2005/8/layout/orgChart1"/>
    <dgm:cxn modelId="{4DDDD445-A471-413D-A0DD-16C934691FAA}" type="presParOf" srcId="{6E749613-9866-4E2F-A859-F7958139E7B3}" destId="{7B66C252-F99C-4552-89D9-88C8E0EE9177}" srcOrd="0" destOrd="0" presId="urn:microsoft.com/office/officeart/2005/8/layout/orgChart1"/>
    <dgm:cxn modelId="{787706FA-8C68-4868-820D-BF9BEF033C6C}" type="presParOf" srcId="{6E749613-9866-4E2F-A859-F7958139E7B3}" destId="{CF21D364-CC1C-473D-8B30-178C5825F4F8}" srcOrd="1" destOrd="0" presId="urn:microsoft.com/office/officeart/2005/8/layout/orgChart1"/>
    <dgm:cxn modelId="{1A60618E-0871-478C-AC80-582E2CC50279}" type="presParOf" srcId="{EA641EC9-A589-46D7-B75B-EC1372F967CC}" destId="{68E8F4F6-C644-4A1C-8358-8548D599575B}" srcOrd="1" destOrd="0" presId="urn:microsoft.com/office/officeart/2005/8/layout/orgChart1"/>
    <dgm:cxn modelId="{FD491EA7-BC3A-4512-A5DB-C188B560B043}" type="presParOf" srcId="{EA641EC9-A589-46D7-B75B-EC1372F967CC}" destId="{C0B7BEE1-8B46-47E3-8B96-DE9904C2619C}" srcOrd="2" destOrd="0" presId="urn:microsoft.com/office/officeart/2005/8/layout/orgChart1"/>
    <dgm:cxn modelId="{61D8F10A-4966-4632-BE36-D7E9A287007F}" type="presParOf" srcId="{F2EEE62D-F4C0-4665-AF57-B5B21E90CDAD}" destId="{1348AB02-FB3E-4069-9C9B-E93339776213}" srcOrd="2" destOrd="0" presId="urn:microsoft.com/office/officeart/2005/8/layout/orgChart1"/>
    <dgm:cxn modelId="{3D8C3600-7A00-48C2-8A9D-8BE69C8E8D3D}" type="presParOf" srcId="{F2EEE62D-F4C0-4665-AF57-B5B21E90CDAD}" destId="{639B2583-942A-4F0D-A49C-EA8390BFE908}" srcOrd="3" destOrd="0" presId="urn:microsoft.com/office/officeart/2005/8/layout/orgChart1"/>
    <dgm:cxn modelId="{17EF37F8-BEA9-45F6-AD4B-1B5D053184F0}" type="presParOf" srcId="{639B2583-942A-4F0D-A49C-EA8390BFE908}" destId="{6090ED83-C565-4EA4-82AA-7355D829CF28}" srcOrd="0" destOrd="0" presId="urn:microsoft.com/office/officeart/2005/8/layout/orgChart1"/>
    <dgm:cxn modelId="{09C5BE1B-B6C8-46CF-B508-7A46EE2B28E9}" type="presParOf" srcId="{6090ED83-C565-4EA4-82AA-7355D829CF28}" destId="{79123DAA-D26C-4D05-9701-86B761236C49}" srcOrd="0" destOrd="0" presId="urn:microsoft.com/office/officeart/2005/8/layout/orgChart1"/>
    <dgm:cxn modelId="{F5E13F83-1B16-4B18-B6DD-830E5D2C1FCC}" type="presParOf" srcId="{6090ED83-C565-4EA4-82AA-7355D829CF28}" destId="{B6D9DC3A-EE6F-475D-B048-6012AF6D7299}" srcOrd="1" destOrd="0" presId="urn:microsoft.com/office/officeart/2005/8/layout/orgChart1"/>
    <dgm:cxn modelId="{8F6FBB3D-FFD3-4C86-B5E1-612E9F02D539}" type="presParOf" srcId="{639B2583-942A-4F0D-A49C-EA8390BFE908}" destId="{85152C6C-4D1E-4A17-A609-3A02D425D7BF}" srcOrd="1" destOrd="0" presId="urn:microsoft.com/office/officeart/2005/8/layout/orgChart1"/>
    <dgm:cxn modelId="{D57E6A3A-CBFC-4875-940F-C38B66B82689}" type="presParOf" srcId="{85152C6C-4D1E-4A17-A609-3A02D425D7BF}" destId="{7E60CE32-8E15-4A73-81A0-BE889398A942}" srcOrd="0" destOrd="0" presId="urn:microsoft.com/office/officeart/2005/8/layout/orgChart1"/>
    <dgm:cxn modelId="{580F5DE8-5ED5-499F-8F11-358C8B47757C}" type="presParOf" srcId="{85152C6C-4D1E-4A17-A609-3A02D425D7BF}" destId="{5B4CD589-ABFF-4077-92CF-1134D468AE3D}" srcOrd="1" destOrd="0" presId="urn:microsoft.com/office/officeart/2005/8/layout/orgChart1"/>
    <dgm:cxn modelId="{FAB970B9-E15E-49A2-9680-FBAF386B9965}" type="presParOf" srcId="{5B4CD589-ABFF-4077-92CF-1134D468AE3D}" destId="{9737320F-B180-4859-AE9C-BB2888F03F7F}" srcOrd="0" destOrd="0" presId="urn:microsoft.com/office/officeart/2005/8/layout/orgChart1"/>
    <dgm:cxn modelId="{D82A3B9B-0F1B-4DFB-8527-659982D29800}" type="presParOf" srcId="{9737320F-B180-4859-AE9C-BB2888F03F7F}" destId="{56B7ADBB-B8FA-4574-B814-00D3E1DD2E54}" srcOrd="0" destOrd="0" presId="urn:microsoft.com/office/officeart/2005/8/layout/orgChart1"/>
    <dgm:cxn modelId="{9D3DED64-36A1-4206-A053-6C8B5B6B4A1A}" type="presParOf" srcId="{9737320F-B180-4859-AE9C-BB2888F03F7F}" destId="{520F801E-BCB7-43F6-B570-6CF84988F398}" srcOrd="1" destOrd="0" presId="urn:microsoft.com/office/officeart/2005/8/layout/orgChart1"/>
    <dgm:cxn modelId="{D2DDD49A-FD7E-4EC9-9610-24203BF372ED}" type="presParOf" srcId="{5B4CD589-ABFF-4077-92CF-1134D468AE3D}" destId="{60E91FA1-9FA8-4B6E-BF5D-442F970AFC06}" srcOrd="1" destOrd="0" presId="urn:microsoft.com/office/officeart/2005/8/layout/orgChart1"/>
    <dgm:cxn modelId="{305459D4-2BFF-47F8-9E02-A9429427D496}" type="presParOf" srcId="{5B4CD589-ABFF-4077-92CF-1134D468AE3D}" destId="{BF1EE6FA-C980-407F-9997-8FA80629AD2B}" srcOrd="2" destOrd="0" presId="urn:microsoft.com/office/officeart/2005/8/layout/orgChart1"/>
    <dgm:cxn modelId="{40895601-0597-49D8-B111-771BDEE93E8C}" type="presParOf" srcId="{85152C6C-4D1E-4A17-A609-3A02D425D7BF}" destId="{31F5A508-A255-4A84-B3B7-45BFB2C04AAB}" srcOrd="2" destOrd="0" presId="urn:microsoft.com/office/officeart/2005/8/layout/orgChart1"/>
    <dgm:cxn modelId="{D639AE44-0F4F-4A22-9726-D3B172D30553}" type="presParOf" srcId="{85152C6C-4D1E-4A17-A609-3A02D425D7BF}" destId="{A2A14A29-B6EF-41CB-BD1A-1C981456B18E}" srcOrd="3" destOrd="0" presId="urn:microsoft.com/office/officeart/2005/8/layout/orgChart1"/>
    <dgm:cxn modelId="{5A7F16B5-15A7-45CA-93EC-FE6FB7405B68}" type="presParOf" srcId="{A2A14A29-B6EF-41CB-BD1A-1C981456B18E}" destId="{E9FDAE7A-5900-42E2-87F7-F41CC8997350}" srcOrd="0" destOrd="0" presId="urn:microsoft.com/office/officeart/2005/8/layout/orgChart1"/>
    <dgm:cxn modelId="{08141DBD-F38F-4EBC-B3AD-03C84E783FB2}" type="presParOf" srcId="{E9FDAE7A-5900-42E2-87F7-F41CC8997350}" destId="{80ED2928-97B2-4FC5-892B-30F2C8CA762B}" srcOrd="0" destOrd="0" presId="urn:microsoft.com/office/officeart/2005/8/layout/orgChart1"/>
    <dgm:cxn modelId="{A51EA46C-5317-4B7A-BA53-2268DAD9E97B}" type="presParOf" srcId="{E9FDAE7A-5900-42E2-87F7-F41CC8997350}" destId="{54BA3809-52C1-4064-B708-D71856BB67A4}" srcOrd="1" destOrd="0" presId="urn:microsoft.com/office/officeart/2005/8/layout/orgChart1"/>
    <dgm:cxn modelId="{AAEBD7AF-6604-4F34-86FA-942643A4D4C1}" type="presParOf" srcId="{A2A14A29-B6EF-41CB-BD1A-1C981456B18E}" destId="{8FABD94C-3F2C-4BD1-BDD2-A0C0DD669EC1}" srcOrd="1" destOrd="0" presId="urn:microsoft.com/office/officeart/2005/8/layout/orgChart1"/>
    <dgm:cxn modelId="{CEC6BF25-D47F-4D92-AA92-44C94A29D605}" type="presParOf" srcId="{A2A14A29-B6EF-41CB-BD1A-1C981456B18E}" destId="{1D2BDA39-8063-4745-B20F-0868B902A77B}" srcOrd="2" destOrd="0" presId="urn:microsoft.com/office/officeart/2005/8/layout/orgChart1"/>
    <dgm:cxn modelId="{FA1BE4D2-8DE3-44A3-970C-6993649E0ADD}" type="presParOf" srcId="{85152C6C-4D1E-4A17-A609-3A02D425D7BF}" destId="{1FC3C051-648F-4B76-A36F-635B89BBCF16}" srcOrd="4" destOrd="0" presId="urn:microsoft.com/office/officeart/2005/8/layout/orgChart1"/>
    <dgm:cxn modelId="{54AD952F-0B92-47FA-AEB2-82F1E0827A48}" type="presParOf" srcId="{85152C6C-4D1E-4A17-A609-3A02D425D7BF}" destId="{6DC8AF87-19F1-4A2C-B2C5-A6140A2F2767}" srcOrd="5" destOrd="0" presId="urn:microsoft.com/office/officeart/2005/8/layout/orgChart1"/>
    <dgm:cxn modelId="{C1558799-1764-4F2F-932F-C5D3A67C65C8}" type="presParOf" srcId="{6DC8AF87-19F1-4A2C-B2C5-A6140A2F2767}" destId="{D7482264-E739-41BD-9BF6-F72B0F25F033}" srcOrd="0" destOrd="0" presId="urn:microsoft.com/office/officeart/2005/8/layout/orgChart1"/>
    <dgm:cxn modelId="{BB6C5866-0BEA-45DC-BE37-B72654A20124}" type="presParOf" srcId="{D7482264-E739-41BD-9BF6-F72B0F25F033}" destId="{28D0D2E3-7391-4330-A753-664EBD258E7D}" srcOrd="0" destOrd="0" presId="urn:microsoft.com/office/officeart/2005/8/layout/orgChart1"/>
    <dgm:cxn modelId="{F49D2C6D-27CA-40BC-9C79-B4FDC09E64DC}" type="presParOf" srcId="{D7482264-E739-41BD-9BF6-F72B0F25F033}" destId="{E3586A42-650B-47FE-97FA-F6E1658B5064}" srcOrd="1" destOrd="0" presId="urn:microsoft.com/office/officeart/2005/8/layout/orgChart1"/>
    <dgm:cxn modelId="{0FBF337C-2668-40C3-85F1-08485C0E5E23}" type="presParOf" srcId="{6DC8AF87-19F1-4A2C-B2C5-A6140A2F2767}" destId="{768698B9-794E-49E7-BED2-578EEF1E01F1}" srcOrd="1" destOrd="0" presId="urn:microsoft.com/office/officeart/2005/8/layout/orgChart1"/>
    <dgm:cxn modelId="{FA7092E6-CAD9-4EA0-AEA7-CEF90B7F924F}" type="presParOf" srcId="{6DC8AF87-19F1-4A2C-B2C5-A6140A2F2767}" destId="{5E1E29F8-1152-48D8-A71B-D77EF4DD82E1}" srcOrd="2" destOrd="0" presId="urn:microsoft.com/office/officeart/2005/8/layout/orgChart1"/>
    <dgm:cxn modelId="{6EB40E06-39D8-4DAF-9CE4-5568E4923F7C}" type="presParOf" srcId="{639B2583-942A-4F0D-A49C-EA8390BFE908}" destId="{B38C931D-5F8F-4035-9873-FA4EAF11CDD2}" srcOrd="2" destOrd="0" presId="urn:microsoft.com/office/officeart/2005/8/layout/orgChart1"/>
    <dgm:cxn modelId="{A32C7BDE-6992-487B-A4CD-6973788CA1D9}" type="presParOf" srcId="{7DAB4A45-C7CC-4B27-9ABD-E7AB43F2BC9B}" destId="{039B44C0-6377-47FD-BEC5-5AF19276C3A9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FC3C051-648F-4B76-A36F-635B89BBCF16}">
      <dsp:nvSpPr>
        <dsp:cNvPr id="0" name=""/>
        <dsp:cNvSpPr/>
      </dsp:nvSpPr>
      <dsp:spPr>
        <a:xfrm>
          <a:off x="2819816" y="1159653"/>
          <a:ext cx="143656" cy="18004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00492"/>
              </a:lnTo>
              <a:lnTo>
                <a:pt x="143656" y="180049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F5A508-A255-4A84-B3B7-45BFB2C04AAB}">
      <dsp:nvSpPr>
        <dsp:cNvPr id="0" name=""/>
        <dsp:cNvSpPr/>
      </dsp:nvSpPr>
      <dsp:spPr>
        <a:xfrm>
          <a:off x="2819816" y="1159653"/>
          <a:ext cx="143656" cy="112051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20519"/>
              </a:lnTo>
              <a:lnTo>
                <a:pt x="143656" y="112051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60CE32-8E15-4A73-81A0-BE889398A942}">
      <dsp:nvSpPr>
        <dsp:cNvPr id="0" name=""/>
        <dsp:cNvSpPr/>
      </dsp:nvSpPr>
      <dsp:spPr>
        <a:xfrm>
          <a:off x="2819816" y="1159653"/>
          <a:ext cx="143656" cy="4405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0546"/>
              </a:lnTo>
              <a:lnTo>
                <a:pt x="143656" y="44054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48AB02-FB3E-4069-9C9B-E93339776213}">
      <dsp:nvSpPr>
        <dsp:cNvPr id="0" name=""/>
        <dsp:cNvSpPr/>
      </dsp:nvSpPr>
      <dsp:spPr>
        <a:xfrm>
          <a:off x="2623486" y="479680"/>
          <a:ext cx="579413" cy="2011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0559"/>
              </a:lnTo>
              <a:lnTo>
                <a:pt x="579413" y="100559"/>
              </a:lnTo>
              <a:lnTo>
                <a:pt x="579413" y="20111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6A7571-B504-48AB-8DF9-DABBAD5BE034}">
      <dsp:nvSpPr>
        <dsp:cNvPr id="0" name=""/>
        <dsp:cNvSpPr/>
      </dsp:nvSpPr>
      <dsp:spPr>
        <a:xfrm>
          <a:off x="2044072" y="479680"/>
          <a:ext cx="579413" cy="201118"/>
        </a:xfrm>
        <a:custGeom>
          <a:avLst/>
          <a:gdLst/>
          <a:ahLst/>
          <a:cxnLst/>
          <a:rect l="0" t="0" r="0" b="0"/>
          <a:pathLst>
            <a:path>
              <a:moveTo>
                <a:pt x="579413" y="0"/>
              </a:moveTo>
              <a:lnTo>
                <a:pt x="579413" y="100559"/>
              </a:lnTo>
              <a:lnTo>
                <a:pt x="0" y="100559"/>
              </a:lnTo>
              <a:lnTo>
                <a:pt x="0" y="20111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30B7EE2-9324-419A-BEFE-442EBBA234F7}">
      <dsp:nvSpPr>
        <dsp:cNvPr id="0" name=""/>
        <dsp:cNvSpPr/>
      </dsp:nvSpPr>
      <dsp:spPr>
        <a:xfrm>
          <a:off x="2144631" y="825"/>
          <a:ext cx="957708" cy="4788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600" kern="1200"/>
            <a:t>Assessed for eligibility N=297</a:t>
          </a:r>
        </a:p>
      </dsp:txBody>
      <dsp:txXfrm>
        <a:off x="2144631" y="825"/>
        <a:ext cx="957708" cy="478854"/>
      </dsp:txXfrm>
    </dsp:sp>
    <dsp:sp modelId="{7B66C252-F99C-4552-89D9-88C8E0EE9177}">
      <dsp:nvSpPr>
        <dsp:cNvPr id="0" name=""/>
        <dsp:cNvSpPr/>
      </dsp:nvSpPr>
      <dsp:spPr>
        <a:xfrm>
          <a:off x="1565217" y="680799"/>
          <a:ext cx="957708" cy="4788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600" kern="1200"/>
            <a:t>Excluded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600" kern="1200"/>
            <a:t>N=72</a:t>
          </a:r>
          <a:br>
            <a:rPr lang="da-DK" sz="600" kern="1200"/>
          </a:br>
          <a:r>
            <a:rPr lang="da-DK" sz="600" kern="1200"/>
            <a:t>(due to no consent)</a:t>
          </a:r>
        </a:p>
      </dsp:txBody>
      <dsp:txXfrm>
        <a:off x="1565217" y="680799"/>
        <a:ext cx="957708" cy="478854"/>
      </dsp:txXfrm>
    </dsp:sp>
    <dsp:sp modelId="{79123DAA-D26C-4D05-9701-86B761236C49}">
      <dsp:nvSpPr>
        <dsp:cNvPr id="0" name=""/>
        <dsp:cNvSpPr/>
      </dsp:nvSpPr>
      <dsp:spPr>
        <a:xfrm>
          <a:off x="2724045" y="680799"/>
          <a:ext cx="957708" cy="4788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600" kern="1200"/>
            <a:t>Included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600" kern="1200"/>
            <a:t>N=225</a:t>
          </a:r>
        </a:p>
      </dsp:txBody>
      <dsp:txXfrm>
        <a:off x="2724045" y="680799"/>
        <a:ext cx="957708" cy="478854"/>
      </dsp:txXfrm>
    </dsp:sp>
    <dsp:sp modelId="{56B7ADBB-B8FA-4574-B814-00D3E1DD2E54}">
      <dsp:nvSpPr>
        <dsp:cNvPr id="0" name=""/>
        <dsp:cNvSpPr/>
      </dsp:nvSpPr>
      <dsp:spPr>
        <a:xfrm>
          <a:off x="2963473" y="1360772"/>
          <a:ext cx="957708" cy="4788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600" kern="1200"/>
            <a:t>Loss to follow up in first trimester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600" kern="1200"/>
            <a:t>N=1</a:t>
          </a:r>
          <a:br>
            <a:rPr lang="da-DK" sz="600" kern="1200"/>
          </a:br>
          <a:r>
            <a:rPr lang="da-DK" sz="600" kern="1200"/>
            <a:t>(declined to answer questionnaire)</a:t>
          </a:r>
        </a:p>
      </dsp:txBody>
      <dsp:txXfrm>
        <a:off x="2963473" y="1360772"/>
        <a:ext cx="957708" cy="478854"/>
      </dsp:txXfrm>
    </dsp:sp>
    <dsp:sp modelId="{80ED2928-97B2-4FC5-892B-30F2C8CA762B}">
      <dsp:nvSpPr>
        <dsp:cNvPr id="0" name=""/>
        <dsp:cNvSpPr/>
      </dsp:nvSpPr>
      <dsp:spPr>
        <a:xfrm>
          <a:off x="2963473" y="2040746"/>
          <a:ext cx="957708" cy="4788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600" kern="1200"/>
            <a:t>Abortion af the 12th week of gestation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600" kern="1200"/>
            <a:t> N=4</a:t>
          </a:r>
        </a:p>
      </dsp:txBody>
      <dsp:txXfrm>
        <a:off x="2963473" y="2040746"/>
        <a:ext cx="957708" cy="478854"/>
      </dsp:txXfrm>
    </dsp:sp>
    <dsp:sp modelId="{28D0D2E3-7391-4330-A753-664EBD258E7D}">
      <dsp:nvSpPr>
        <dsp:cNvPr id="0" name=""/>
        <dsp:cNvSpPr/>
      </dsp:nvSpPr>
      <dsp:spPr>
        <a:xfrm>
          <a:off x="2963473" y="2720719"/>
          <a:ext cx="957708" cy="4788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600" kern="1200"/>
            <a:t>Loss to follow up at birth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600" kern="1200"/>
            <a:t>N=3</a:t>
          </a:r>
          <a:br>
            <a:rPr lang="da-DK" sz="600" kern="1200"/>
          </a:br>
          <a:r>
            <a:rPr lang="da-DK" sz="600" kern="1200"/>
            <a:t>(moved to other district)</a:t>
          </a:r>
        </a:p>
      </dsp:txBody>
      <dsp:txXfrm>
        <a:off x="2963473" y="2720719"/>
        <a:ext cx="957708" cy="47885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a</dc:creator>
  <cp:keywords/>
  <dc:description/>
  <cp:lastModifiedBy>Tabia</cp:lastModifiedBy>
  <cp:revision>1</cp:revision>
  <dcterms:created xsi:type="dcterms:W3CDTF">2018-12-17T14:21:00Z</dcterms:created>
  <dcterms:modified xsi:type="dcterms:W3CDTF">2018-12-17T14:21:00Z</dcterms:modified>
</cp:coreProperties>
</file>